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1CE85" w14:textId="77777777" w:rsidR="00223ACF" w:rsidRDefault="00223ACF" w:rsidP="00223ACF">
      <w:pPr>
        <w:rPr>
          <w:lang w:val="en-US"/>
        </w:rPr>
      </w:pPr>
    </w:p>
    <w:p w14:paraId="690C917E" w14:textId="77777777" w:rsidR="00223ACF" w:rsidRPr="002C02C1" w:rsidRDefault="00223ACF" w:rsidP="00223ACF">
      <w:pPr>
        <w:spacing w:before="100" w:beforeAutospacing="1" w:after="100" w:afterAutospacing="1" w:line="36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sv-SE"/>
        </w:rPr>
      </w:pPr>
      <w:r w:rsidRPr="002C02C1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sv-SE"/>
        </w:rPr>
        <w:t>General Exclusion Criteria:</w:t>
      </w:r>
    </w:p>
    <w:p w14:paraId="22366C10" w14:textId="77777777" w:rsidR="00223ACF" w:rsidRPr="002C02C1" w:rsidRDefault="00223ACF" w:rsidP="00223ACF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>Treatment with immunomodulating agents: Including systemic steroids and PDE4 inhibitors (nasal and ocular steroids allowed).</w:t>
      </w:r>
    </w:p>
    <w:p w14:paraId="1CDC5AC3" w14:textId="77777777" w:rsidR="00223ACF" w:rsidRPr="002C02C1" w:rsidRDefault="00223ACF" w:rsidP="00223ACF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>Treatment with inhaled corticosteroids: Within the last 3 months before bronchoscopy.</w:t>
      </w:r>
    </w:p>
    <w:p w14:paraId="4C92A01D" w14:textId="77777777" w:rsidR="00223ACF" w:rsidRPr="002C02C1" w:rsidRDefault="00223ACF" w:rsidP="00223ACF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>Conditions that may interfere with the studied diseases: As judged by the investigator (should be registered).</w:t>
      </w:r>
    </w:p>
    <w:p w14:paraId="301557FF" w14:textId="77777777" w:rsidR="00223ACF" w:rsidRPr="002C02C1" w:rsidRDefault="00223ACF" w:rsidP="00223ACF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>Exacerbation requiring oral corticosteroids and/or antibiotics: Within the last 3 months before bronchoscopy.</w:t>
      </w:r>
    </w:p>
    <w:p w14:paraId="3DDD94D9" w14:textId="77777777" w:rsidR="00223ACF" w:rsidRPr="002C02C1" w:rsidRDefault="00223ACF" w:rsidP="00223ACF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Two or more exacerbations within the last year: Requiring antibiotics and/or oral corticosteroids. Check question 37 in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Broncho</w:t>
      </w:r>
      <w:r w:rsidRPr="00FE5F2A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-SCAPIS </w:t>
      </w:r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>questionnaire.</w:t>
      </w:r>
    </w:p>
    <w:p w14:paraId="78A4200C" w14:textId="77777777" w:rsidR="00223ACF" w:rsidRPr="002C02C1" w:rsidRDefault="00223ACF" w:rsidP="00223ACF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>Common cold or viral upper airway infection: During the last month before bronchoscopy.</w:t>
      </w:r>
    </w:p>
    <w:p w14:paraId="4B6E56AF" w14:textId="77777777" w:rsidR="00223ACF" w:rsidRPr="002C02C1" w:rsidRDefault="00223ACF" w:rsidP="00223ACF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>Known alcohol and/or drug abuse.</w:t>
      </w:r>
    </w:p>
    <w:p w14:paraId="630047D2" w14:textId="77777777" w:rsidR="00223ACF" w:rsidRPr="002C02C1" w:rsidRDefault="00223ACF" w:rsidP="00223ACF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>Significant ischemic or other cardiovascular disease.</w:t>
      </w:r>
    </w:p>
    <w:p w14:paraId="1CD031BC" w14:textId="77777777" w:rsidR="00223ACF" w:rsidRPr="002C02C1" w:rsidRDefault="00223ACF" w:rsidP="00223ACF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>History of significant coagulopathies and thromboembolic disease.</w:t>
      </w:r>
    </w:p>
    <w:p w14:paraId="7A10C918" w14:textId="77777777" w:rsidR="00223ACF" w:rsidRPr="002C02C1" w:rsidRDefault="00223ACF" w:rsidP="00223ACF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>Treatment with warfarin or similar medications: (e.g., NOAK).</w:t>
      </w:r>
    </w:p>
    <w:p w14:paraId="70FF88B7" w14:textId="77777777" w:rsidR="00223ACF" w:rsidRPr="002C02C1" w:rsidRDefault="00223ACF" w:rsidP="00223ACF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>Salicylic acid as secondary prophylaxis: Salicylic acid as primary prophylaxis is allowed but should be terminated 5 days before bronchoscopy.</w:t>
      </w:r>
    </w:p>
    <w:p w14:paraId="162CBD02" w14:textId="77777777" w:rsidR="00223ACF" w:rsidRPr="002C02C1" w:rsidRDefault="00223ACF" w:rsidP="00223ACF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>Significant other disease: That increases the risk for performing bronchoscopy, as judged by the investigator.</w:t>
      </w:r>
    </w:p>
    <w:p w14:paraId="4D5BB830" w14:textId="77777777" w:rsidR="00223ACF" w:rsidRPr="002C02C1" w:rsidRDefault="00223ACF" w:rsidP="00223ACF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Alpha-1 antitrypsin deficiency: With genetic analysis showing </w:t>
      </w:r>
      <w:proofErr w:type="spellStart"/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>PiZZ</w:t>
      </w:r>
      <w:proofErr w:type="spellEnd"/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</w:t>
      </w:r>
      <w:proofErr w:type="spellStart"/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>PiMZ</w:t>
      </w:r>
      <w:proofErr w:type="spellEnd"/>
      <w:r w:rsidRPr="002C02C1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and PiSZ can be included).</w:t>
      </w:r>
    </w:p>
    <w:p w14:paraId="52B5E7B2" w14:textId="77777777" w:rsidR="00223ACF" w:rsidRPr="00EA4384" w:rsidRDefault="00223ACF" w:rsidP="00223ACF">
      <w:pPr>
        <w:spacing w:before="100" w:beforeAutospacing="1" w:after="100" w:afterAutospacing="1" w:line="36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sv-SE"/>
        </w:rPr>
      </w:pPr>
      <w:r w:rsidRPr="00EA438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sv-SE"/>
        </w:rPr>
        <w:t>Group-Specific Exclusion Criteria:</w:t>
      </w:r>
    </w:p>
    <w:p w14:paraId="278684D6" w14:textId="77777777" w:rsidR="00223ACF" w:rsidRPr="00A3778E" w:rsidRDefault="00223ACF" w:rsidP="00223ACF">
      <w:pPr>
        <w:pStyle w:val="ListParagraph"/>
        <w:numPr>
          <w:ilvl w:val="0"/>
          <w:numId w:val="2"/>
        </w:numPr>
        <w:spacing w:line="360" w:lineRule="auto"/>
        <w:rPr>
          <w:rFonts w:eastAsia="Times New Roman"/>
          <w:b/>
          <w:bCs/>
          <w:lang w:val="en-US"/>
        </w:rPr>
      </w:pPr>
      <w:r w:rsidRPr="00A3778E">
        <w:rPr>
          <w:rFonts w:eastAsia="Times New Roman"/>
          <w:b/>
          <w:bCs/>
          <w:lang w:val="en-US"/>
        </w:rPr>
        <w:t>Exclusion Criteria for participants with COPD:</w:t>
      </w:r>
    </w:p>
    <w:p w14:paraId="6EA2D22B" w14:textId="77777777" w:rsidR="00223ACF" w:rsidRPr="00FE5F2A" w:rsidRDefault="00223ACF" w:rsidP="00223AC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FE5F2A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Known causes of airway obstruction, as assessed by the investigator, including but not limited to alpha-1-antitrypsin deficiency, primary ciliary dyskinesia, significant bronchiectasis, interstitial lung diseases,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and </w:t>
      </w:r>
      <w:r w:rsidRPr="00FE5F2A">
        <w:rPr>
          <w:rFonts w:ascii="Times New Roman" w:eastAsia="Times New Roman" w:hAnsi="Times New Roman" w:cs="Times New Roman"/>
          <w:sz w:val="24"/>
          <w:szCs w:val="24"/>
          <w:lang w:eastAsia="sv-SE"/>
        </w:rPr>
        <w:t>post-TB status.</w:t>
      </w:r>
    </w:p>
    <w:p w14:paraId="77659FF2" w14:textId="77777777" w:rsidR="00223ACF" w:rsidRPr="00A3778E" w:rsidRDefault="00223ACF" w:rsidP="00223ACF">
      <w:pPr>
        <w:pStyle w:val="ListParagraph"/>
        <w:numPr>
          <w:ilvl w:val="0"/>
          <w:numId w:val="2"/>
        </w:numPr>
        <w:spacing w:line="360" w:lineRule="auto"/>
        <w:rPr>
          <w:rFonts w:eastAsia="Times New Roman"/>
          <w:lang w:val="en-US"/>
        </w:rPr>
      </w:pPr>
      <w:r w:rsidRPr="00A3778E">
        <w:rPr>
          <w:rFonts w:eastAsia="Times New Roman"/>
          <w:b/>
          <w:bCs/>
          <w:lang w:val="en-US"/>
        </w:rPr>
        <w:t>Exclusion Criteria for participants with normal lung function</w:t>
      </w:r>
      <w:r w:rsidRPr="00A3778E">
        <w:rPr>
          <w:rFonts w:eastAsia="Times New Roman"/>
          <w:lang w:val="en-US"/>
        </w:rPr>
        <w:t>:</w:t>
      </w:r>
    </w:p>
    <w:p w14:paraId="10B60F83" w14:textId="77777777" w:rsidR="00223ACF" w:rsidRDefault="00223ACF" w:rsidP="00223ACF">
      <w:pPr>
        <w:autoSpaceDE w:val="0"/>
        <w:autoSpaceDN w:val="0"/>
        <w:adjustRightInd w:val="0"/>
        <w:spacing w:after="0" w:line="360" w:lineRule="auto"/>
        <w:rPr>
          <w:rFonts w:asciiTheme="majorHAnsi" w:hAnsiTheme="majorHAnsi" w:cstheme="majorHAnsi"/>
          <w:b/>
          <w:bCs/>
          <w:lang w:val="en-US"/>
        </w:rPr>
      </w:pPr>
      <w:r w:rsidRPr="00FE5F2A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Asthma: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The answer</w:t>
      </w:r>
      <w:r w:rsidRPr="00FE5F2A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to question 25 (“Have you ever had asthma?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”</w:t>
      </w:r>
      <w:r w:rsidRPr="00FE5F2A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) in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the Broncho</w:t>
      </w:r>
      <w:r w:rsidRPr="00FE5F2A">
        <w:rPr>
          <w:rFonts w:ascii="Times New Roman" w:eastAsia="Times New Roman" w:hAnsi="Times New Roman" w:cs="Times New Roman"/>
          <w:sz w:val="24"/>
          <w:szCs w:val="24"/>
          <w:lang w:eastAsia="sv-SE"/>
        </w:rPr>
        <w:t>-SCAPIS questionnaire must be “No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”</w:t>
      </w:r>
    </w:p>
    <w:p w14:paraId="337DCD29" w14:textId="77777777" w:rsidR="00D6578A" w:rsidRPr="00223ACF" w:rsidRDefault="00223ACF">
      <w:pPr>
        <w:rPr>
          <w:lang w:val="en-US"/>
        </w:rPr>
      </w:pPr>
    </w:p>
    <w:sectPr w:rsidR="00D6578A" w:rsidRPr="00223A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FB7029"/>
    <w:multiLevelType w:val="multilevel"/>
    <w:tmpl w:val="279281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02B52F4"/>
    <w:multiLevelType w:val="hybridMultilevel"/>
    <w:tmpl w:val="5F2A43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1417508">
    <w:abstractNumId w:val="0"/>
  </w:num>
  <w:num w:numId="2" w16cid:durableId="9487081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ACF"/>
    <w:rsid w:val="000043F5"/>
    <w:rsid w:val="00223ACF"/>
    <w:rsid w:val="00245D5D"/>
    <w:rsid w:val="005D1896"/>
    <w:rsid w:val="00743DE8"/>
    <w:rsid w:val="0089049C"/>
    <w:rsid w:val="00B5470C"/>
    <w:rsid w:val="00F9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863490"/>
  <w15:chartTrackingRefBased/>
  <w15:docId w15:val="{839A2425-93E6-48B5-BA88-95CB45C6F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AC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3AC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kern w:val="0"/>
      <w:sz w:val="24"/>
      <w:szCs w:val="24"/>
      <w:lang w:val="sv-SE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520</Characters>
  <Application>Microsoft Office Word</Application>
  <DocSecurity>0</DocSecurity>
  <Lines>30</Lines>
  <Paragraphs>21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Sönnerfors</dc:creator>
  <cp:keywords/>
  <dc:description/>
  <cp:lastModifiedBy>Pernilla Sönnerfors</cp:lastModifiedBy>
  <cp:revision>1</cp:revision>
  <dcterms:created xsi:type="dcterms:W3CDTF">2025-05-21T11:46:00Z</dcterms:created>
  <dcterms:modified xsi:type="dcterms:W3CDTF">2025-05-21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2222b8-c437-4f6a-90dc-0eb6a1ebbae9</vt:lpwstr>
  </property>
</Properties>
</file>